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A7D86" w14:textId="77777777" w:rsidR="007C3A03" w:rsidRPr="004E28F8" w:rsidRDefault="007C3A03" w:rsidP="007C3A03">
      <w:pPr>
        <w:spacing w:after="0" w:line="480" w:lineRule="auto"/>
        <w:jc w:val="thaiDistribute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4E28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1 Table. Inhibitory concentration (IC), </w:t>
      </w:r>
      <w:r w:rsidRPr="004E28F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C</w:t>
      </w:r>
      <w:r w:rsidRPr="004E28F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5</w:t>
      </w:r>
      <w:r w:rsidRPr="004E28F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nd IC</w:t>
      </w:r>
      <w:r w:rsidRPr="004E28F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50</w:t>
      </w:r>
      <w:r w:rsidRPr="004E28F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of TC-treated MMNK1 cells.</w:t>
      </w:r>
    </w:p>
    <w:tbl>
      <w:tblPr>
        <w:tblW w:w="7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1417"/>
        <w:gridCol w:w="2126"/>
        <w:gridCol w:w="2205"/>
      </w:tblGrid>
      <w:tr w:rsidR="007C3A03" w:rsidRPr="004E28F8" w14:paraId="7E2861FC" w14:textId="77777777" w:rsidTr="00CA32AA">
        <w:trPr>
          <w:trHeight w:val="375"/>
          <w:jc w:val="center"/>
        </w:trPr>
        <w:tc>
          <w:tcPr>
            <w:tcW w:w="2117" w:type="dxa"/>
            <w:vMerge w:val="restart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0BE3162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ll lines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B793CD1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s</w:t>
            </w:r>
          </w:p>
        </w:tc>
        <w:tc>
          <w:tcPr>
            <w:tcW w:w="4331" w:type="dxa"/>
            <w:gridSpan w:val="2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51EEAF4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C (</w:t>
            </w: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6D"/>
            </w: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/mL) ± SD</w:t>
            </w:r>
          </w:p>
        </w:tc>
      </w:tr>
      <w:tr w:rsidR="007C3A03" w:rsidRPr="004E28F8" w14:paraId="2BFF2A46" w14:textId="77777777" w:rsidTr="00CA32AA">
        <w:trPr>
          <w:trHeight w:val="63"/>
          <w:jc w:val="center"/>
        </w:trPr>
        <w:tc>
          <w:tcPr>
            <w:tcW w:w="2117" w:type="dxa"/>
            <w:vMerge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E440E75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3EB9FE8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162556F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</w:t>
            </w: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2205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474481B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</w:t>
            </w: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</w:tr>
      <w:tr w:rsidR="007C3A03" w:rsidRPr="004E28F8" w14:paraId="628E2D50" w14:textId="77777777" w:rsidTr="00CA32AA">
        <w:trPr>
          <w:trHeight w:val="40"/>
          <w:jc w:val="center"/>
        </w:trPr>
        <w:tc>
          <w:tcPr>
            <w:tcW w:w="2117" w:type="dxa"/>
            <w:vMerge w:val="restart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70579A5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MNK1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818B451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h</w:t>
            </w: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56CA4730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50 ± 1.3</w:t>
            </w:r>
          </w:p>
        </w:tc>
        <w:tc>
          <w:tcPr>
            <w:tcW w:w="2205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919EC62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79 ± 3.4</w:t>
            </w:r>
          </w:p>
        </w:tc>
      </w:tr>
      <w:tr w:rsidR="007C3A03" w:rsidRPr="004E28F8" w14:paraId="693F12BE" w14:textId="77777777" w:rsidTr="00CA32AA">
        <w:trPr>
          <w:trHeight w:val="40"/>
          <w:jc w:val="center"/>
        </w:trPr>
        <w:tc>
          <w:tcPr>
            <w:tcW w:w="2117" w:type="dxa"/>
            <w:vMerge/>
            <w:vAlign w:val="center"/>
            <w:hideMark/>
          </w:tcPr>
          <w:p w14:paraId="036D3B5F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108B4ECE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8h</w:t>
            </w: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4B5AFD84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81 ± 2.2</w:t>
            </w:r>
          </w:p>
        </w:tc>
        <w:tc>
          <w:tcPr>
            <w:tcW w:w="2205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CBC9222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21 ± 2.0</w:t>
            </w:r>
          </w:p>
        </w:tc>
      </w:tr>
      <w:tr w:rsidR="007C3A03" w:rsidRPr="004E28F8" w14:paraId="086A1536" w14:textId="77777777" w:rsidTr="00CA32AA">
        <w:trPr>
          <w:trHeight w:val="40"/>
          <w:jc w:val="center"/>
        </w:trPr>
        <w:tc>
          <w:tcPr>
            <w:tcW w:w="2117" w:type="dxa"/>
            <w:vMerge/>
            <w:vAlign w:val="center"/>
            <w:hideMark/>
          </w:tcPr>
          <w:p w14:paraId="33BEEE8C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3ED23D70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2h</w:t>
            </w:r>
          </w:p>
        </w:tc>
        <w:tc>
          <w:tcPr>
            <w:tcW w:w="2126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228BBD98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49 ± 2.1</w:t>
            </w:r>
          </w:p>
        </w:tc>
        <w:tc>
          <w:tcPr>
            <w:tcW w:w="2205" w:type="dxa"/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65F523C4" w14:textId="77777777" w:rsidR="007C3A03" w:rsidRPr="004E28F8" w:rsidRDefault="007C3A03" w:rsidP="00CA32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8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59 ± 1.4</w:t>
            </w:r>
          </w:p>
        </w:tc>
      </w:tr>
    </w:tbl>
    <w:p w14:paraId="68BC6785" w14:textId="77777777" w:rsidR="00EE065B" w:rsidRDefault="00EE065B"/>
    <w:sectPr w:rsidR="00EE0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A03"/>
    <w:rsid w:val="0027070C"/>
    <w:rsid w:val="00574E10"/>
    <w:rsid w:val="007C3A03"/>
    <w:rsid w:val="00B953F5"/>
    <w:rsid w:val="00EE065B"/>
    <w:rsid w:val="00FF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FB5EF"/>
  <w15:chartTrackingRefBased/>
  <w15:docId w15:val="{491210FC-D1B1-47EE-9A91-0DE8CCFB9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Armartmuntree</dc:creator>
  <cp:keywords/>
  <dc:description/>
  <cp:lastModifiedBy>Sureerat Padthaisong</cp:lastModifiedBy>
  <cp:revision>3</cp:revision>
  <dcterms:created xsi:type="dcterms:W3CDTF">2024-09-22T10:02:00Z</dcterms:created>
  <dcterms:modified xsi:type="dcterms:W3CDTF">2024-12-29T04:25:00Z</dcterms:modified>
</cp:coreProperties>
</file>